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A3D" w:rsidRPr="008A67EC" w:rsidRDefault="00F93A3D" w:rsidP="00B90ABF">
      <w:pPr>
        <w:rPr>
          <w:b/>
          <w:i/>
        </w:rPr>
      </w:pPr>
      <w:bookmarkStart w:id="0" w:name="_GoBack"/>
      <w:bookmarkEnd w:id="0"/>
      <w:r w:rsidRPr="008A67EC">
        <w:rPr>
          <w:b/>
          <w:i/>
        </w:rPr>
        <w:t>PATIENT E</w:t>
      </w:r>
      <w:r w:rsidR="00C36E17" w:rsidRPr="008A67EC">
        <w:rPr>
          <w:b/>
          <w:i/>
        </w:rPr>
        <w:t>D</w:t>
      </w:r>
      <w:r w:rsidRPr="008A67EC">
        <w:rPr>
          <w:b/>
          <w:i/>
        </w:rPr>
        <w:t>UCATION AND COUNSELING</w:t>
      </w:r>
    </w:p>
    <w:p w:rsidR="00F93A3D" w:rsidRPr="008A67EC" w:rsidRDefault="00F93A3D" w:rsidP="00B90ABF">
      <w:pPr>
        <w:rPr>
          <w:b/>
        </w:rPr>
      </w:pPr>
    </w:p>
    <w:p w:rsidR="00F93A3D" w:rsidRPr="008A67EC" w:rsidRDefault="00F93A3D" w:rsidP="00B90ABF">
      <w:pPr>
        <w:ind w:right="84"/>
        <w:rPr>
          <w:b/>
        </w:rPr>
      </w:pPr>
      <w:r w:rsidRPr="008A67EC">
        <w:rPr>
          <w:b/>
        </w:rPr>
        <w:t>CHECKLIST for the preparation of papers</w:t>
      </w:r>
    </w:p>
    <w:p w:rsidR="00F93A3D" w:rsidRPr="008A67EC" w:rsidRDefault="00F93A3D" w:rsidP="00B90ABF">
      <w:pPr>
        <w:ind w:right="84"/>
      </w:pPr>
    </w:p>
    <w:p w:rsidR="00F93A3D" w:rsidRPr="008A67EC" w:rsidRDefault="00F93A3D" w:rsidP="008A67EC">
      <w:pPr>
        <w:ind w:right="84"/>
      </w:pPr>
      <w:r w:rsidRPr="008A67EC">
        <w:rPr>
          <w:sz w:val="22"/>
        </w:rPr>
        <w:t xml:space="preserve">Please </w:t>
      </w:r>
      <w:r w:rsidRPr="008A67EC">
        <w:rPr>
          <w:b/>
          <w:sz w:val="22"/>
          <w:u w:val="single"/>
        </w:rPr>
        <w:t>ensure</w:t>
      </w:r>
      <w:r w:rsidRPr="008A67EC">
        <w:rPr>
          <w:sz w:val="22"/>
        </w:rPr>
        <w:t xml:space="preserve"> that your paper conforms to the following guidelines:</w:t>
      </w:r>
    </w:p>
    <w:p w:rsidR="002E4628" w:rsidRPr="008A67EC" w:rsidRDefault="002E4628">
      <w:pPr>
        <w:rPr>
          <w:b/>
        </w:rPr>
      </w:pPr>
    </w:p>
    <w:p w:rsidR="00F85AB9" w:rsidRPr="008A67EC" w:rsidRDefault="00700225">
      <w:pPr>
        <w:rPr>
          <w:b/>
        </w:rPr>
      </w:pPr>
      <w:r w:rsidRPr="008A67EC">
        <w:rPr>
          <w:b/>
        </w:rPr>
        <w:t>SPELLING</w:t>
      </w:r>
    </w:p>
    <w:p w:rsidR="00F85AB9" w:rsidRPr="008A67EC" w:rsidRDefault="00F85AB9">
      <w:pPr>
        <w:rPr>
          <w:b/>
        </w:rPr>
      </w:pPr>
    </w:p>
    <w:p w:rsidR="00700225" w:rsidRPr="008A67EC" w:rsidRDefault="00700225">
      <w:pPr>
        <w:rPr>
          <w:b/>
        </w:rPr>
      </w:pPr>
      <w:r w:rsidRPr="000F0030">
        <w:rPr>
          <w:highlight w:val="yellow"/>
        </w:rPr>
        <w:sym w:font="ZapfDingbats" w:char="0071"/>
      </w:r>
      <w:r w:rsidRPr="008A67EC">
        <w:t xml:space="preserve"> In the manuscript </w:t>
      </w:r>
      <w:r w:rsidR="00AC6F05" w:rsidRPr="008A67EC">
        <w:t xml:space="preserve">either </w:t>
      </w:r>
      <w:r w:rsidRPr="008A67EC">
        <w:t>US</w:t>
      </w:r>
      <w:r w:rsidR="00F85AB9" w:rsidRPr="008A67EC">
        <w:t xml:space="preserve"> or UK usage </w:t>
      </w:r>
      <w:r w:rsidRPr="008A67EC">
        <w:t>should be followed</w:t>
      </w:r>
      <w:r w:rsidR="009D7FFD" w:rsidRPr="008A67EC">
        <w:t xml:space="preserve"> </w:t>
      </w:r>
      <w:r w:rsidR="00F85AB9" w:rsidRPr="008A67EC">
        <w:t>but not a mixture of these.</w:t>
      </w:r>
    </w:p>
    <w:p w:rsidR="00360ABD" w:rsidRPr="008A67EC" w:rsidRDefault="00360ABD">
      <w:pPr>
        <w:rPr>
          <w:b/>
        </w:rPr>
      </w:pPr>
    </w:p>
    <w:p w:rsidR="00F93A3D" w:rsidRPr="008A67EC" w:rsidRDefault="00F93A3D">
      <w:pPr>
        <w:rPr>
          <w:b/>
        </w:rPr>
      </w:pPr>
      <w:r w:rsidRPr="008A67EC">
        <w:rPr>
          <w:b/>
        </w:rPr>
        <w:t>AFFILIATIONS</w:t>
      </w:r>
    </w:p>
    <w:p w:rsidR="00700225" w:rsidRPr="008A67EC" w:rsidRDefault="00700225">
      <w:pPr>
        <w:rPr>
          <w:b/>
        </w:rPr>
      </w:pPr>
    </w:p>
    <w:p w:rsidR="00F93A3D" w:rsidRPr="008A67EC" w:rsidRDefault="00F93A3D">
      <w:r w:rsidRPr="000F0030">
        <w:rPr>
          <w:highlight w:val="yellow"/>
        </w:rPr>
        <w:sym w:font="ZapfDingbats" w:char="0071"/>
      </w:r>
      <w:r w:rsidRPr="008A67EC">
        <w:t xml:space="preserve"> Forenames for all authors in the author list</w:t>
      </w:r>
      <w:r w:rsidR="00700225" w:rsidRPr="008A67EC">
        <w:t xml:space="preserve">; no titles like </w:t>
      </w:r>
      <w:r w:rsidR="00CC7DBE" w:rsidRPr="008A67EC">
        <w:t>P</w:t>
      </w:r>
      <w:r w:rsidR="00700225" w:rsidRPr="008A67EC">
        <w:t>rof</w:t>
      </w:r>
      <w:r w:rsidR="005B1D2D" w:rsidRPr="008A67EC">
        <w:t>.,</w:t>
      </w:r>
      <w:r w:rsidR="00700225" w:rsidRPr="008A67EC">
        <w:t xml:space="preserve"> Dr., etc</w:t>
      </w:r>
      <w:r w:rsidR="00CC7DBE" w:rsidRPr="008A67EC">
        <w:t>.</w:t>
      </w:r>
      <w:r w:rsidR="00700225" w:rsidRPr="008A67EC">
        <w:t xml:space="preserve"> </w:t>
      </w:r>
    </w:p>
    <w:p w:rsidR="00F93A3D" w:rsidRPr="008A67EC" w:rsidRDefault="00F93A3D"/>
    <w:p w:rsidR="00F93A3D" w:rsidRPr="008A67EC" w:rsidRDefault="00F93A3D">
      <w:r w:rsidRPr="000F0030">
        <w:rPr>
          <w:highlight w:val="yellow"/>
        </w:rPr>
        <w:sym w:font="ZapfDingbats" w:char="0071"/>
      </w:r>
      <w:r w:rsidRPr="008A67EC">
        <w:t xml:space="preserve"> Affiliations must appear in English</w:t>
      </w:r>
    </w:p>
    <w:p w:rsidR="00F93A3D" w:rsidRPr="008A67EC" w:rsidRDefault="00F93A3D"/>
    <w:p w:rsidR="00F93A3D" w:rsidRPr="008A67EC" w:rsidRDefault="00F93A3D">
      <w:r w:rsidRPr="008A67EC">
        <w:sym w:font="ZapfDingbats" w:char="0071"/>
      </w:r>
      <w:r w:rsidRPr="008A67EC">
        <w:t xml:space="preserve"> In the affiliations use USA and UK instead of United States and United Kingdom </w:t>
      </w:r>
    </w:p>
    <w:p w:rsidR="00F93A3D" w:rsidRPr="008A67EC" w:rsidRDefault="00F93A3D"/>
    <w:p w:rsidR="00F93A3D" w:rsidRPr="008A67EC" w:rsidRDefault="00F93A3D">
      <w:r w:rsidRPr="000F0030">
        <w:rPr>
          <w:highlight w:val="yellow"/>
        </w:rPr>
        <w:sym w:font="ZapfDingbats" w:char="0071"/>
      </w:r>
      <w:r w:rsidRPr="000F0030">
        <w:rPr>
          <w:highlight w:val="yellow"/>
        </w:rPr>
        <w:t xml:space="preserve"> T</w:t>
      </w:r>
      <w:r w:rsidRPr="008A67EC">
        <w:t xml:space="preserve">he following should be followed for all authors’ affiliations: </w:t>
      </w:r>
      <w:r w:rsidRPr="008A67EC">
        <w:rPr>
          <w:u w:val="single"/>
        </w:rPr>
        <w:t>only</w:t>
      </w:r>
      <w:r w:rsidRPr="008A67EC">
        <w:t xml:space="preserve"> Department,       </w:t>
      </w:r>
    </w:p>
    <w:p w:rsidR="00F93A3D" w:rsidRPr="008A67EC" w:rsidRDefault="006B0B75">
      <w:r w:rsidRPr="008A67EC">
        <w:t xml:space="preserve"> </w:t>
      </w:r>
      <w:r w:rsidR="00F93A3D" w:rsidRPr="008A67EC">
        <w:t xml:space="preserve">University, City and Country </w:t>
      </w:r>
    </w:p>
    <w:p w:rsidR="00F93A3D" w:rsidRPr="008A67EC" w:rsidRDefault="00F93A3D"/>
    <w:p w:rsidR="00F93A3D" w:rsidRPr="008A67EC" w:rsidRDefault="00F93A3D">
      <w:pPr>
        <w:rPr>
          <w:b/>
        </w:rPr>
      </w:pPr>
      <w:r w:rsidRPr="000F0030">
        <w:rPr>
          <w:highlight w:val="yellow"/>
        </w:rPr>
        <w:sym w:font="ZapfDingbats" w:char="0071"/>
      </w:r>
      <w:r w:rsidRPr="008A67EC">
        <w:t xml:space="preserve"> </w:t>
      </w:r>
      <w:r w:rsidR="00AC6F05" w:rsidRPr="008A67EC">
        <w:t>Provide f</w:t>
      </w:r>
      <w:r w:rsidR="005B1D2D" w:rsidRPr="008A67EC">
        <w:t>ull correspondence details (address including country, telephone, fax and</w:t>
      </w:r>
      <w:r w:rsidR="00AC6F05" w:rsidRPr="008A67EC">
        <w:t xml:space="preserve">         </w:t>
      </w:r>
      <w:r w:rsidR="005B1D2D" w:rsidRPr="008A67EC">
        <w:t>e-mail address) for the corresponding author listed separately using the wording</w:t>
      </w:r>
      <w:r w:rsidR="00CC7DBE" w:rsidRPr="008A67EC">
        <w:t xml:space="preserve"> </w:t>
      </w:r>
      <w:r w:rsidR="005B1D2D" w:rsidRPr="008A67EC">
        <w:t>“Corresponding author at”</w:t>
      </w:r>
    </w:p>
    <w:p w:rsidR="00360ABD" w:rsidRPr="008A67EC" w:rsidRDefault="00360ABD">
      <w:pPr>
        <w:rPr>
          <w:b/>
        </w:rPr>
      </w:pPr>
    </w:p>
    <w:p w:rsidR="00F241B0" w:rsidRPr="008A67EC" w:rsidRDefault="00F241B0">
      <w:pPr>
        <w:rPr>
          <w:b/>
        </w:rPr>
      </w:pPr>
      <w:r w:rsidRPr="008A67EC">
        <w:rPr>
          <w:b/>
        </w:rPr>
        <w:t>ABSTRACT</w:t>
      </w:r>
    </w:p>
    <w:p w:rsidR="00F241B0" w:rsidRPr="008A67EC" w:rsidRDefault="00F241B0"/>
    <w:p w:rsidR="00AC6F05" w:rsidRPr="008A67EC" w:rsidRDefault="00F241B0" w:rsidP="00F241B0">
      <w:r w:rsidRPr="00D76365">
        <w:rPr>
          <w:highlight w:val="yellow"/>
        </w:rPr>
        <w:sym w:font="ZapfDingbats" w:char="0071"/>
      </w:r>
      <w:r w:rsidR="006B0B75" w:rsidRPr="008A67EC">
        <w:t xml:space="preserve">  </w:t>
      </w:r>
      <w:r w:rsidRPr="008A67EC">
        <w:t xml:space="preserve">Abstracts should be structured and have the following headings: </w:t>
      </w:r>
    </w:p>
    <w:p w:rsidR="009E1EC0" w:rsidRPr="008A67EC" w:rsidRDefault="00AC6F05">
      <w:r w:rsidRPr="008A67EC">
        <w:t xml:space="preserve">     </w:t>
      </w:r>
      <w:r w:rsidR="00F241B0" w:rsidRPr="008A67EC">
        <w:t>Objective</w:t>
      </w:r>
      <w:r w:rsidR="00700225" w:rsidRPr="008A67EC">
        <w:t>s</w:t>
      </w:r>
      <w:r w:rsidR="00F241B0" w:rsidRPr="008A67EC">
        <w:t>; Methods; Results; Conclusion</w:t>
      </w:r>
      <w:r w:rsidR="00700225" w:rsidRPr="008A67EC">
        <w:t>s</w:t>
      </w:r>
      <w:r w:rsidR="00F241B0" w:rsidRPr="008A67EC">
        <w:t>; Practice implications</w:t>
      </w:r>
    </w:p>
    <w:p w:rsidR="00360ABD" w:rsidRPr="008A67EC" w:rsidRDefault="00360ABD">
      <w:pPr>
        <w:rPr>
          <w:b/>
        </w:rPr>
      </w:pPr>
    </w:p>
    <w:p w:rsidR="009E1EC0" w:rsidRPr="008A67EC" w:rsidRDefault="00F241B0">
      <w:pPr>
        <w:rPr>
          <w:b/>
        </w:rPr>
      </w:pPr>
      <w:r w:rsidRPr="008A67EC">
        <w:rPr>
          <w:b/>
        </w:rPr>
        <w:t>MAIN TEXT</w:t>
      </w:r>
    </w:p>
    <w:p w:rsidR="00F241B0" w:rsidRPr="008A67EC" w:rsidRDefault="00F241B0"/>
    <w:p w:rsidR="00F241B0" w:rsidRPr="008A67EC" w:rsidRDefault="00F241B0" w:rsidP="00F241B0">
      <w:r w:rsidRPr="00423778">
        <w:rPr>
          <w:highlight w:val="yellow"/>
        </w:rPr>
        <w:sym w:font="ZapfDingbats" w:char="0071"/>
      </w:r>
      <w:r w:rsidRPr="008A67EC">
        <w:t xml:space="preserve"> All Original Articles must contain a first order heading section </w:t>
      </w:r>
      <w:r w:rsidR="00AC6F05" w:rsidRPr="008A67EC">
        <w:t>“</w:t>
      </w:r>
      <w:r w:rsidRPr="008A67EC">
        <w:t xml:space="preserve">Discussion and     </w:t>
      </w:r>
    </w:p>
    <w:p w:rsidR="008A67EC" w:rsidRDefault="00AC6F05">
      <w:r w:rsidRPr="008A67EC">
        <w:t>C</w:t>
      </w:r>
      <w:r w:rsidR="00F241B0" w:rsidRPr="008A67EC">
        <w:t>onclusion</w:t>
      </w:r>
      <w:r w:rsidRPr="008A67EC">
        <w:t>”</w:t>
      </w:r>
      <w:r w:rsidR="00F241B0" w:rsidRPr="008A67EC">
        <w:t xml:space="preserve"> and </w:t>
      </w:r>
      <w:r w:rsidR="00360ABD" w:rsidRPr="008A67EC">
        <w:t>three</w:t>
      </w:r>
      <w:r w:rsidR="00F241B0" w:rsidRPr="008A67EC">
        <w:t xml:space="preserve"> second order headings</w:t>
      </w:r>
      <w:r w:rsidRPr="008A67EC">
        <w:t>:</w:t>
      </w:r>
      <w:r w:rsidR="00F241B0" w:rsidRPr="008A67EC">
        <w:t xml:space="preserve"> </w:t>
      </w:r>
      <w:r w:rsidRPr="008A67EC">
        <w:t>(</w:t>
      </w:r>
      <w:r w:rsidR="002E4628" w:rsidRPr="008A67EC">
        <w:t>1</w:t>
      </w:r>
      <w:r w:rsidR="00F241B0" w:rsidRPr="008A67EC">
        <w:t>) Discussion</w:t>
      </w:r>
      <w:r w:rsidRPr="008A67EC">
        <w:t>,</w:t>
      </w:r>
      <w:r w:rsidR="00F241B0" w:rsidRPr="008A67EC">
        <w:t xml:space="preserve"> </w:t>
      </w:r>
      <w:r w:rsidRPr="008A67EC">
        <w:t>(</w:t>
      </w:r>
      <w:r w:rsidR="002E4628" w:rsidRPr="008A67EC">
        <w:t>2</w:t>
      </w:r>
      <w:r w:rsidR="00F241B0" w:rsidRPr="008A67EC">
        <w:t>) Conclusion</w:t>
      </w:r>
      <w:r w:rsidRPr="008A67EC">
        <w:t>,</w:t>
      </w:r>
      <w:r w:rsidR="00F241B0" w:rsidRPr="008A67EC">
        <w:t xml:space="preserve"> </w:t>
      </w:r>
      <w:r w:rsidRPr="008A67EC">
        <w:t>(</w:t>
      </w:r>
      <w:r w:rsidR="002E4628" w:rsidRPr="008A67EC">
        <w:t>3</w:t>
      </w:r>
      <w:r w:rsidR="00F241B0" w:rsidRPr="008A67EC">
        <w:t xml:space="preserve">) </w:t>
      </w:r>
      <w:r w:rsidRPr="008A67EC">
        <w:t xml:space="preserve">      </w:t>
      </w:r>
      <w:r w:rsidR="00F241B0" w:rsidRPr="008A67EC">
        <w:t>Practice</w:t>
      </w:r>
      <w:r w:rsidR="006B0B75" w:rsidRPr="008A67EC">
        <w:t xml:space="preserve"> </w:t>
      </w:r>
      <w:r w:rsidR="00F241B0" w:rsidRPr="008A67EC">
        <w:t>implications</w:t>
      </w:r>
      <w:r w:rsidR="00700225" w:rsidRPr="008A67EC">
        <w:t xml:space="preserve">. </w:t>
      </w:r>
      <w:r w:rsidR="00360ABD" w:rsidRPr="008A67EC">
        <w:t>S</w:t>
      </w:r>
      <w:r w:rsidR="00700225" w:rsidRPr="008A67EC">
        <w:t>ub</w:t>
      </w:r>
      <w:r w:rsidR="00360ABD" w:rsidRPr="008A67EC">
        <w:t>-</w:t>
      </w:r>
      <w:r w:rsidR="00700225" w:rsidRPr="008A67EC">
        <w:t>headings</w:t>
      </w:r>
      <w:r w:rsidR="00360ABD" w:rsidRPr="008A67EC">
        <w:t xml:space="preserve"> are only permitted within the Discussion</w:t>
      </w:r>
      <w:r w:rsidR="00700225" w:rsidRPr="008A67EC">
        <w:t>.</w:t>
      </w:r>
    </w:p>
    <w:p w:rsidR="008A67EC" w:rsidRDefault="008A67EC"/>
    <w:p w:rsidR="00AC6F05" w:rsidRPr="008A67EC" w:rsidRDefault="00AC6F05">
      <w:r w:rsidRPr="008A67EC">
        <w:rPr>
          <w:b/>
        </w:rPr>
        <w:t>DECLARATION OF COMPETING INTEREST</w:t>
      </w:r>
      <w:r w:rsidR="00360ABD" w:rsidRPr="008A67EC">
        <w:rPr>
          <w:b/>
        </w:rPr>
        <w:t>S</w:t>
      </w:r>
    </w:p>
    <w:p w:rsidR="00AC6F05" w:rsidRPr="008A67EC" w:rsidRDefault="00AC6F05"/>
    <w:p w:rsidR="008A67EC" w:rsidRPr="008A67EC" w:rsidRDefault="00AC6F05" w:rsidP="00AC6F05">
      <w:pPr>
        <w:rPr>
          <w:lang w:eastAsia="en-US"/>
        </w:rPr>
      </w:pPr>
      <w:r w:rsidRPr="00423778">
        <w:rPr>
          <w:highlight w:val="yellow"/>
        </w:rPr>
        <w:sym w:font="ZapfDingbats" w:char="0071"/>
      </w:r>
      <w:r w:rsidRPr="008A67EC">
        <w:t xml:space="preserve"> All articles must include a separate file containing </w:t>
      </w:r>
      <w:r w:rsidRPr="008A67EC">
        <w:rPr>
          <w:lang w:eastAsia="en-US"/>
        </w:rPr>
        <w:t xml:space="preserve">a statement declaring any competing interests that relate to any authors. </w:t>
      </w:r>
      <w:r w:rsidR="008A67EC" w:rsidRPr="008A67EC">
        <w:rPr>
          <w:lang w:eastAsia="en-US"/>
        </w:rPr>
        <w:t>The below is the format. Please click either of the two options and submit the form.</w:t>
      </w:r>
    </w:p>
    <w:p w:rsidR="008A67EC" w:rsidRPr="008A67EC" w:rsidRDefault="008A67EC" w:rsidP="00AC6F05">
      <w:pPr>
        <w:rPr>
          <w:lang w:eastAsia="en-US"/>
        </w:rPr>
      </w:pPr>
    </w:p>
    <w:p w:rsidR="008A67EC" w:rsidRPr="008A67EC" w:rsidRDefault="008A67EC" w:rsidP="008A67EC">
      <w:pPr>
        <w:rPr>
          <w:sz w:val="22"/>
          <w:szCs w:val="22"/>
          <w:lang w:val="en-US" w:eastAsia="en-US"/>
        </w:rPr>
      </w:pPr>
      <w:r w:rsidRPr="00423778">
        <w:rPr>
          <w:rFonts w:ascii="Segoe UI Symbol" w:hAnsi="Segoe UI Symbol" w:cs="Segoe UI Symbol"/>
          <w:sz w:val="22"/>
          <w:szCs w:val="22"/>
          <w:highlight w:val="yellow"/>
          <w:lang w:eastAsia="en-US"/>
        </w:rPr>
        <w:t>☐</w:t>
      </w:r>
      <w:r w:rsidRPr="008A67EC">
        <w:rPr>
          <w:sz w:val="22"/>
          <w:szCs w:val="22"/>
          <w:lang w:val="en-US" w:eastAsia="en-US"/>
        </w:rPr>
        <w:t xml:space="preserve"> The authors declare that they have no known competing financial interests or personal relationships that could have appeared to influence the work reported in this paper.</w:t>
      </w:r>
    </w:p>
    <w:p w:rsidR="008A67EC" w:rsidRPr="008A67EC" w:rsidRDefault="008A67EC" w:rsidP="008A67EC">
      <w:pPr>
        <w:rPr>
          <w:sz w:val="22"/>
          <w:szCs w:val="22"/>
          <w:lang w:val="en-US" w:eastAsia="en-US"/>
        </w:rPr>
      </w:pPr>
    </w:p>
    <w:p w:rsidR="008A67EC" w:rsidRPr="008A67EC" w:rsidRDefault="008A67EC" w:rsidP="008A67EC">
      <w:pPr>
        <w:rPr>
          <w:sz w:val="22"/>
          <w:szCs w:val="22"/>
          <w:lang w:val="en-US" w:eastAsia="en-US"/>
        </w:rPr>
      </w:pPr>
      <w:r w:rsidRPr="008A67EC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8A67EC">
        <w:rPr>
          <w:sz w:val="22"/>
          <w:szCs w:val="22"/>
          <w:lang w:val="en-US" w:eastAsia="en-US"/>
        </w:rPr>
        <w:t xml:space="preserve">The authors declare the following financial interests/personal relationships which may be considered as potential competing interests: </w:t>
      </w:r>
    </w:p>
    <w:p w:rsidR="008A67EC" w:rsidRPr="008A67EC" w:rsidRDefault="003704D6">
      <w:pPr>
        <w:rPr>
          <w:sz w:val="22"/>
          <w:szCs w:val="22"/>
          <w:lang w:val="en-US" w:eastAsia="en-US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6704" behindDoc="0" locked="0" layoutInCell="1" allowOverlap="1">
                <wp:simplePos x="0" y="0"/>
                <wp:positionH relativeFrom="column">
                  <wp:posOffset>967740</wp:posOffset>
                </wp:positionH>
                <wp:positionV relativeFrom="paragraph">
                  <wp:posOffset>2455545</wp:posOffset>
                </wp:positionV>
                <wp:extent cx="6248400" cy="137160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EC" w:rsidRDefault="008A67EC" w:rsidP="008A67E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76.2pt;margin-top:193.35pt;width:492pt;height:108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">
                <v:textbox>
                  <w:txbxContent>
                    <w:p w:rsidR="008A67EC" w:rsidRDefault="008A67EC" w:rsidP="008A67EC"/>
                  </w:txbxContent>
                </v:textbox>
                <w10:wrap type="square"/>
              </v:shape>
            </w:pict>
          </mc:Fallback>
        </mc:AlternateContent>
      </w:r>
      <w:r w:rsidRPr="008A67EC">
        <w:rPr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69850</wp:posOffset>
                </wp:positionH>
                <wp:positionV relativeFrom="paragraph">
                  <wp:posOffset>36195</wp:posOffset>
                </wp:positionV>
                <wp:extent cx="5251450" cy="273050"/>
                <wp:effectExtent l="12700" t="7620" r="12700" b="508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514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61E7F0" id="Rectangle 3" o:spid="_x0000_s1026" style="position:absolute;margin-left:5.5pt;margin-top:2.85pt;width:413.5pt;height:21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"/>
            </w:pict>
          </mc:Fallback>
        </mc:AlternateContent>
      </w:r>
    </w:p>
    <w:p w:rsidR="008A67EC" w:rsidRDefault="008A67EC"/>
    <w:p w:rsidR="00AC6F05" w:rsidRPr="008A67EC" w:rsidRDefault="003704D6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>
                <wp:simplePos x="0" y="0"/>
                <wp:positionH relativeFrom="column">
                  <wp:posOffset>967740</wp:posOffset>
                </wp:positionH>
                <wp:positionV relativeFrom="paragraph">
                  <wp:posOffset>2455545</wp:posOffset>
                </wp:positionV>
                <wp:extent cx="6248400" cy="1371600"/>
                <wp:effectExtent l="0" t="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EC" w:rsidRDefault="008A67EC" w:rsidP="008A67E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76.2pt;margin-top:193.35pt;width:492pt;height:108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">
                <v:textbox>
                  <w:txbxContent>
                    <w:p w:rsidR="008A67EC" w:rsidRDefault="008A67EC" w:rsidP="008A67EC"/>
                  </w:txbxContent>
                </v:textbox>
                <w10:wrap type="square"/>
              </v:shape>
            </w:pict>
          </mc:Fallback>
        </mc:AlternateContent>
      </w:r>
    </w:p>
    <w:p w:rsidR="00F241B0" w:rsidRPr="008A67EC" w:rsidRDefault="00F241B0">
      <w:pPr>
        <w:rPr>
          <w:b/>
        </w:rPr>
      </w:pPr>
      <w:r w:rsidRPr="008A67EC">
        <w:rPr>
          <w:b/>
        </w:rPr>
        <w:t>REFERENCES</w:t>
      </w:r>
    </w:p>
    <w:p w:rsidR="009E1EC0" w:rsidRPr="008A67EC" w:rsidRDefault="009E1EC0"/>
    <w:p w:rsidR="00F93A3D" w:rsidRPr="008A67EC" w:rsidRDefault="00F93A3D">
      <w:r w:rsidRPr="00423778">
        <w:rPr>
          <w:highlight w:val="yellow"/>
        </w:rPr>
        <w:sym w:font="ZapfDingbats" w:char="0071"/>
      </w:r>
      <w:r w:rsidRPr="008A67EC">
        <w:t xml:space="preserve"> Abbreviations for the names of journals in the reference list should follow Index   </w:t>
      </w:r>
    </w:p>
    <w:p w:rsidR="00F93A3D" w:rsidRPr="008A67EC" w:rsidRDefault="00F93A3D">
      <w:r w:rsidRPr="008A67EC">
        <w:t>Medicus (e.g. JAMA should read J Amer Med Assoc, BMJ should read Brit Med J). The abbreviation for Patient Education and Counseling</w:t>
      </w:r>
      <w:r w:rsidR="002E4628" w:rsidRPr="008A67EC">
        <w:t xml:space="preserve"> is Patient Educ Couns</w:t>
      </w:r>
      <w:r w:rsidRPr="008A67EC">
        <w:t xml:space="preserve"> </w:t>
      </w:r>
    </w:p>
    <w:p w:rsidR="00F93A3D" w:rsidRPr="008A67EC" w:rsidRDefault="00F93A3D"/>
    <w:p w:rsidR="00F93A3D" w:rsidRPr="008A67EC" w:rsidRDefault="00F93A3D">
      <w:r w:rsidRPr="00423778">
        <w:rPr>
          <w:highlight w:val="yellow"/>
        </w:rPr>
        <w:sym w:font="ZapfDingbats" w:char="0071"/>
      </w:r>
      <w:r w:rsidRPr="008A67EC">
        <w:t xml:space="preserve"> Issue number</w:t>
      </w:r>
      <w:r w:rsidR="00700225" w:rsidRPr="008A67EC">
        <w:t>s and months</w:t>
      </w:r>
      <w:r w:rsidRPr="008A67EC">
        <w:t xml:space="preserve"> must not be included in the reference list (only </w:t>
      </w:r>
      <w:r w:rsidR="00700225" w:rsidRPr="008A67EC">
        <w:t>year,</w:t>
      </w:r>
      <w:r w:rsidR="00700225" w:rsidRPr="008A67EC">
        <w:rPr>
          <w:highlight w:val="yellow"/>
        </w:rPr>
        <w:t xml:space="preserve"> </w:t>
      </w:r>
      <w:r w:rsidR="00AC6F05" w:rsidRPr="008A67EC">
        <w:t xml:space="preserve">    </w:t>
      </w:r>
      <w:r w:rsidRPr="008A67EC">
        <w:t xml:space="preserve">volume </w:t>
      </w:r>
      <w:r w:rsidR="00700225" w:rsidRPr="008A67EC">
        <w:t xml:space="preserve">numbers and page range </w:t>
      </w:r>
      <w:r w:rsidR="00CC7DBE" w:rsidRPr="008A67EC">
        <w:t>are</w:t>
      </w:r>
      <w:r w:rsidRPr="008A67EC">
        <w:t xml:space="preserve"> required)</w:t>
      </w:r>
    </w:p>
    <w:p w:rsidR="002E4628" w:rsidRPr="008A67EC" w:rsidRDefault="002E4628"/>
    <w:p w:rsidR="002E4628" w:rsidRPr="008A67EC" w:rsidRDefault="002E4628" w:rsidP="002E4628">
      <w:r w:rsidRPr="00423778">
        <w:rPr>
          <w:highlight w:val="yellow"/>
        </w:rPr>
        <w:sym w:font="ZapfDingbats" w:char="0071"/>
      </w:r>
      <w:r w:rsidRPr="008A67EC">
        <w:t xml:space="preserve"> Page ranges in the reference list should appear as follows</w:t>
      </w:r>
      <w:r w:rsidR="00CC7DBE" w:rsidRPr="008A67EC">
        <w:t>,</w:t>
      </w:r>
      <w:r w:rsidRPr="008A67EC">
        <w:t xml:space="preserve"> e.g. 310-5</w:t>
      </w:r>
    </w:p>
    <w:p w:rsidR="002E4628" w:rsidRPr="008A67EC" w:rsidRDefault="002E4628"/>
    <w:p w:rsidR="00F93A3D" w:rsidRPr="008A67EC" w:rsidRDefault="00F93A3D"/>
    <w:p w:rsidR="00F93A3D" w:rsidRPr="008A67EC" w:rsidRDefault="00700225">
      <w:r w:rsidRPr="00423778">
        <w:rPr>
          <w:highlight w:val="yellow"/>
        </w:rPr>
        <w:sym w:font="ZapfDingbats" w:char="0071"/>
      </w:r>
      <w:r w:rsidRPr="008A67EC">
        <w:t xml:space="preserve"> Titles of non English publications should be given in English language, between </w:t>
      </w:r>
      <w:r w:rsidR="00CC7DBE" w:rsidRPr="008A67EC">
        <w:t xml:space="preserve">   </w:t>
      </w:r>
      <w:r w:rsidRPr="008A67EC">
        <w:t xml:space="preserve">[  ] </w:t>
      </w:r>
    </w:p>
    <w:p w:rsidR="005B1D2D" w:rsidRPr="008A67EC" w:rsidRDefault="005B1D2D"/>
    <w:p w:rsidR="005B1D2D" w:rsidRPr="008A67EC" w:rsidRDefault="005B1D2D"/>
    <w:p w:rsidR="005B1D2D" w:rsidRPr="008A67EC" w:rsidRDefault="005B1D2D">
      <w:pPr>
        <w:rPr>
          <w:b/>
        </w:rPr>
      </w:pPr>
      <w:r w:rsidRPr="008A67EC">
        <w:rPr>
          <w:b/>
        </w:rPr>
        <w:t>For further details see the extended guidelines</w:t>
      </w:r>
    </w:p>
    <w:p w:rsidR="00F93A3D" w:rsidRDefault="00F93A3D"/>
    <w:p w:rsidR="00F93A3D" w:rsidRDefault="00F93A3D"/>
    <w:sectPr w:rsidR="00F93A3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113A" w:rsidRDefault="00EF113A" w:rsidP="00266F44">
      <w:r>
        <w:separator/>
      </w:r>
    </w:p>
  </w:endnote>
  <w:endnote w:type="continuationSeparator" w:id="0">
    <w:p w:rsidR="00EF113A" w:rsidRDefault="00EF113A" w:rsidP="00266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pfDingbats">
    <w:altName w:val="Wingdings"/>
    <w:charset w:val="02"/>
    <w:family w:val="decorative"/>
    <w:notTrueType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113A" w:rsidRDefault="00EF113A" w:rsidP="00266F44">
      <w:r>
        <w:separator/>
      </w:r>
    </w:p>
  </w:footnote>
  <w:footnote w:type="continuationSeparator" w:id="0">
    <w:p w:rsidR="00EF113A" w:rsidRDefault="00EF113A" w:rsidP="00266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A3D"/>
    <w:rsid w:val="000F0030"/>
    <w:rsid w:val="001D351D"/>
    <w:rsid w:val="0025798D"/>
    <w:rsid w:val="00266F44"/>
    <w:rsid w:val="002703D8"/>
    <w:rsid w:val="002E4628"/>
    <w:rsid w:val="00360ABD"/>
    <w:rsid w:val="003704D6"/>
    <w:rsid w:val="00423778"/>
    <w:rsid w:val="00514011"/>
    <w:rsid w:val="005B1D2D"/>
    <w:rsid w:val="00662D46"/>
    <w:rsid w:val="006B0B75"/>
    <w:rsid w:val="006E5C87"/>
    <w:rsid w:val="00700225"/>
    <w:rsid w:val="007E5985"/>
    <w:rsid w:val="008A67EC"/>
    <w:rsid w:val="009223DA"/>
    <w:rsid w:val="009D7FFD"/>
    <w:rsid w:val="009E1EC0"/>
    <w:rsid w:val="00AA5C86"/>
    <w:rsid w:val="00AC6F05"/>
    <w:rsid w:val="00AD3C6A"/>
    <w:rsid w:val="00B0348A"/>
    <w:rsid w:val="00B90ABF"/>
    <w:rsid w:val="00C36E17"/>
    <w:rsid w:val="00CC7DBE"/>
    <w:rsid w:val="00D76365"/>
    <w:rsid w:val="00E772BF"/>
    <w:rsid w:val="00EF113A"/>
    <w:rsid w:val="00F241B0"/>
    <w:rsid w:val="00F85AB9"/>
    <w:rsid w:val="00F9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C9CF12B2-DBAC-46EC-840B-F02EEF2F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rsid w:val="007002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00225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2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275353D743FF47B635EF725D4F67C6" ma:contentTypeVersion="8" ma:contentTypeDescription="Create a new document." ma:contentTypeScope="" ma:versionID="ed53754a73b7c3524aef84b40fc1a9dc">
  <xsd:schema xmlns:xsd="http://www.w3.org/2001/XMLSchema" xmlns:xs="http://www.w3.org/2001/XMLSchema" xmlns:p="http://schemas.microsoft.com/office/2006/metadata/properties" xmlns:ns3="356bdb16-79d2-46eb-9ca8-039e7c9989a0" targetNamespace="http://schemas.microsoft.com/office/2006/metadata/properties" ma:root="true" ma:fieldsID="a1c01461c157bc4d24637ae8ae761e02" ns3:_="">
    <xsd:import namespace="356bdb16-79d2-46eb-9ca8-039e7c9989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bdb16-79d2-46eb-9ca8-039e7c9989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D6649E-9BD8-4DBC-8F46-71643185E3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bdb16-79d2-46eb-9ca8-039e7c998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2287AA-DA01-40F2-AF99-DE309DC88B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405FCD-3FEC-44B0-83F0-3F0916A891A6}">
  <ds:schemaRefs>
    <ds:schemaRef ds:uri="http://www.w3.org/XML/1998/namespace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356bdb16-79d2-46eb-9ca8-039e7c998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ATIENT EUCATION AND COUNSELING</vt:lpstr>
      <vt:lpstr>PATIENT EUCATION AND COUNSELING</vt:lpstr>
    </vt:vector>
  </TitlesOfParts>
  <Company>REED Elsevier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EUCATION AND COUNSELING</dc:title>
  <dc:subject/>
  <dc:creator>Elsevier</dc:creator>
  <cp:keywords/>
  <cp:lastModifiedBy>Sundar Rajasekaran</cp:lastModifiedBy>
  <cp:revision>2</cp:revision>
  <dcterms:created xsi:type="dcterms:W3CDTF">2025-09-13T10:29:00Z</dcterms:created>
  <dcterms:modified xsi:type="dcterms:W3CDTF">2025-09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275353D743FF47B635EF725D4F67C6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07T09:01:5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f4ad104f-1b19-41fe-bc59-c66a873a9f0b</vt:lpwstr>
  </property>
  <property fmtid="{D5CDD505-2E9C-101B-9397-08002B2CF9AE}" pid="9" name="MSIP_Label_549ac42a-3eb4-4074-b885-aea26bd6241e_ContentBits">
    <vt:lpwstr>0</vt:lpwstr>
  </property>
</Properties>
</file>